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C81396" w14:textId="33C6D87C" w:rsidR="00C45027" w:rsidRPr="00400F94" w:rsidRDefault="003C6F04" w:rsidP="00400F94">
      <w:pPr>
        <w:rPr>
          <w:b/>
          <w:bCs/>
        </w:rPr>
      </w:pPr>
      <w:r>
        <w:rPr>
          <w:b/>
          <w:bCs/>
        </w:rPr>
        <w:t xml:space="preserve">Additional </w:t>
      </w:r>
      <w:proofErr w:type="gramStart"/>
      <w:r>
        <w:rPr>
          <w:b/>
          <w:bCs/>
        </w:rPr>
        <w:t xml:space="preserve">file </w:t>
      </w:r>
      <w:bookmarkStart w:id="0" w:name="_GoBack"/>
      <w:bookmarkEnd w:id="0"/>
      <w:r w:rsidR="00C45027" w:rsidRPr="00400F94">
        <w:rPr>
          <w:b/>
          <w:bCs/>
        </w:rPr>
        <w:t xml:space="preserve"> 3</w:t>
      </w:r>
      <w:proofErr w:type="gramEnd"/>
      <w:r w:rsidR="00400F94">
        <w:rPr>
          <w:b/>
          <w:bCs/>
        </w:rPr>
        <w:t xml:space="preserve">: </w:t>
      </w:r>
      <w:r w:rsidR="00C45027" w:rsidRPr="00400F94">
        <w:rPr>
          <w:b/>
          <w:bCs/>
        </w:rPr>
        <w:t>Regression Analysis for Predictors of Entry into SAO</w:t>
      </w:r>
    </w:p>
    <w:tbl>
      <w:tblPr>
        <w:tblW w:w="9781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9"/>
        <w:gridCol w:w="651"/>
        <w:gridCol w:w="484"/>
        <w:gridCol w:w="652"/>
        <w:gridCol w:w="481"/>
        <w:gridCol w:w="652"/>
        <w:gridCol w:w="482"/>
        <w:gridCol w:w="652"/>
        <w:gridCol w:w="486"/>
        <w:gridCol w:w="567"/>
        <w:gridCol w:w="652"/>
        <w:gridCol w:w="623"/>
        <w:gridCol w:w="653"/>
        <w:gridCol w:w="481"/>
        <w:gridCol w:w="799"/>
        <w:gridCol w:w="477"/>
      </w:tblGrid>
      <w:tr w:rsidR="00FC1028" w:rsidRPr="00FA78D5" w14:paraId="1F59F871" w14:textId="4AC4D08E" w:rsidTr="00FC1028">
        <w:trPr>
          <w:trHeight w:val="262"/>
        </w:trPr>
        <w:tc>
          <w:tcPr>
            <w:tcW w:w="9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43FE8" w14:textId="77777777" w:rsidR="00FC1028" w:rsidRPr="004870A2" w:rsidRDefault="00FC1028" w:rsidP="00D2637B">
            <w:pPr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refer SAO*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3455AA" w14:textId="17843185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C71EF1" w14:textId="77777777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FAE8A2" w14:textId="77777777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6BBB4399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Model 4 - final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2F00E7A2" w14:textId="32459646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OR of final mode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1D3FFE" w14:textId="044A10C4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Model 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2CAD0C" w14:textId="77777777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Model 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81B3BF" w14:textId="428D24AC" w:rsidR="00FC1028" w:rsidRPr="004870A2" w:rsidRDefault="00FC1028" w:rsidP="00FC10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opped variables</w:t>
            </w:r>
            <w:r w:rsidRPr="0098066C"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FC1028" w:rsidRPr="00FA78D5" w14:paraId="37AEAD8C" w14:textId="39D99043" w:rsidTr="00FC1028">
        <w:trPr>
          <w:trHeight w:val="20"/>
        </w:trPr>
        <w:tc>
          <w:tcPr>
            <w:tcW w:w="9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CCE62" w14:textId="77777777" w:rsidR="00FC1028" w:rsidRPr="00391005" w:rsidRDefault="00FC1028" w:rsidP="00D2637B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A65C71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1005">
              <w:rPr>
                <w:b/>
                <w:color w:val="000000"/>
                <w:sz w:val="16"/>
                <w:szCs w:val="16"/>
              </w:rPr>
              <w:t>ß</w:t>
            </w:r>
          </w:p>
          <w:p w14:paraId="5C3548E5" w14:textId="034150FC" w:rsidR="00FC1028" w:rsidRPr="00391005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</w:t>
            </w:r>
            <w:r w:rsidRPr="00391005">
              <w:rPr>
                <w:b/>
                <w:color w:val="000000"/>
                <w:sz w:val="16"/>
                <w:szCs w:val="16"/>
              </w:rPr>
              <w:t>CI)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3A5E20" w14:textId="77777777" w:rsidR="00FC1028" w:rsidRPr="00391005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1005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39986F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4999DDFA" w14:textId="183C55F2" w:rsidR="00FC1028" w:rsidRPr="00391005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E58FC5" w14:textId="41679286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391005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C94B23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40545DFF" w14:textId="5DB9D6AA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A6E922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414AB3F7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69E6D2E2" w14:textId="3D6D28FA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5735253B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270EE05D" w14:textId="77C51A08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48DF36" w14:textId="2C2F3E55" w:rsidR="00FC1028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7C3DD298" w14:textId="1FC9C3E8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C51CCF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90B1E5" w14:textId="2B7706D7" w:rsidR="00FC1028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313FDB4B" w14:textId="1A6D60E4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CC960C" w14:textId="77777777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4454E7" w14:textId="104E3648" w:rsidR="00FC1028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ß</w:t>
            </w:r>
          </w:p>
          <w:p w14:paraId="7D588765" w14:textId="712ADAD9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802724" w14:textId="2183CC22" w:rsidR="00FC1028" w:rsidRPr="004870A2" w:rsidRDefault="00FC1028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4870A2">
              <w:rPr>
                <w:b/>
                <w:color w:val="000000"/>
                <w:sz w:val="16"/>
                <w:szCs w:val="16"/>
              </w:rPr>
              <w:t>p</w:t>
            </w:r>
          </w:p>
        </w:tc>
      </w:tr>
      <w:tr w:rsidR="00D2637B" w:rsidRPr="00FA78D5" w14:paraId="53BC906A" w14:textId="516A70E2" w:rsidTr="00FC1028">
        <w:trPr>
          <w:trHeight w:val="20"/>
        </w:trPr>
        <w:tc>
          <w:tcPr>
            <w:tcW w:w="98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3449EA3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Revere the (social) Responsibility</w:t>
            </w:r>
            <w:r w:rsidRPr="004870A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6B7B2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0.045</w:t>
            </w:r>
          </w:p>
          <w:p w14:paraId="5D41F164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(-0,121; 0.212)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67F57" w14:textId="77777777" w:rsidR="002A0833" w:rsidRPr="00862B4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862B42">
              <w:rPr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0E009AA" w14:textId="77777777" w:rsidR="002A0833" w:rsidRPr="00862B4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DDFAF86" w14:textId="77777777" w:rsidR="002A0833" w:rsidRPr="00391005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95D8FAE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55DE48C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159CA3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26E185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F0CD8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4A69004" w14:textId="58D2EB70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4EFEE74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39B9B80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3A962A7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E1B39EA" w14:textId="77777777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B798203" w14:textId="4330B1A1" w:rsidR="002A0833" w:rsidRPr="004870A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D2637B" w:rsidRPr="00FA78D5" w14:paraId="1C7AF198" w14:textId="7F7DAD37" w:rsidTr="00FC1028">
        <w:trPr>
          <w:trHeight w:val="20"/>
        </w:trPr>
        <w:tc>
          <w:tcPr>
            <w:tcW w:w="9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0AB4" w14:textId="7BCC8F69" w:rsidR="002A0833" w:rsidRPr="00862B42" w:rsidRDefault="002A0833" w:rsidP="00D2637B">
            <w:pPr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Prefer to work in a hospital setting*</w:t>
            </w:r>
            <w:r w:rsidRPr="00862B42"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046DA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ADA29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1CE1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1.565</w:t>
            </w:r>
          </w:p>
          <w:p w14:paraId="2FB0B03E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(1.282; 1.847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FF76" w14:textId="6C470FBE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60989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1.592</w:t>
            </w:r>
          </w:p>
          <w:p w14:paraId="3EA8CB6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(1.347; 1.837)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FE0FE" w14:textId="3E7D73DA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7616A" w14:textId="62B112F4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1.616</w:t>
            </w:r>
          </w:p>
          <w:p w14:paraId="24210423" w14:textId="77777777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(1.386; 1.846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A88A62" w14:textId="7CA882B9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&lt;</w:t>
            </w:r>
            <w:r w:rsidR="00D2637B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62B42">
              <w:rPr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19F23" w14:textId="2CD356EF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5.032 (3.997; 6.334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7BF89" w14:textId="37BD6DD1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1.622 (1.400; 1.845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BD47E" w14:textId="05762C25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3CAE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1.614</w:t>
            </w:r>
          </w:p>
          <w:p w14:paraId="308CC82E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(1.386; 1.842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5DA3" w14:textId="069A65FB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904F9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B0833" w14:textId="788A1733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4A34ACAF" w14:textId="0C2651B1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1C3A" w14:textId="77777777" w:rsidR="002A0833" w:rsidRPr="00862B42" w:rsidRDefault="002A0833" w:rsidP="00D2637B">
            <w:pPr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&gt; 70% of their clinical years in practical activities*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EA5E7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F57AD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349A2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CB81F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0693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-0.250</w:t>
            </w:r>
          </w:p>
          <w:p w14:paraId="3F21F2E5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(-0.317; -0.182)</w:t>
            </w: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1BB4" w14:textId="26A7DF45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E38589" w14:textId="3E30F72D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-0.235</w:t>
            </w:r>
          </w:p>
          <w:p w14:paraId="528694A3" w14:textId="77777777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(-0.309; -0.160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11014" w14:textId="67ABF295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&lt;</w:t>
            </w:r>
            <w:r w:rsidR="00D2637B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62B42">
              <w:rPr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9322B" w14:textId="3133F7AF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0.791 (0.734; 0.852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F478B" w14:textId="4A9075BF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 xml:space="preserve">-0.234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(-0.309; -0.158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6076" w14:textId="21882EEE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54DA" w14:textId="77875FB2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-0.237</w:t>
            </w:r>
          </w:p>
          <w:p w14:paraId="76B8FBB2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(-0.313; -0.161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CC6F6" w14:textId="6FDCD9BF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57A1A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89984" w14:textId="0B5B26A0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0ED32A57" w14:textId="0BC628DC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18E5D" w14:textId="77777777" w:rsidR="002A0833" w:rsidRPr="00862B42" w:rsidRDefault="002A0833" w:rsidP="00D2637B">
            <w:pPr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Value the substantial earning potential*</w:t>
            </w:r>
            <w:r w:rsidRPr="00862B42">
              <w:rPr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68FE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B9EA1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75D4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24313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3E98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2874F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CDB313" w14:textId="1F6F3484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0.433</w:t>
            </w:r>
          </w:p>
          <w:p w14:paraId="275B9D6C" w14:textId="77777777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(0.286; 0.579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2F096" w14:textId="4A86363D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&lt;</w:t>
            </w:r>
            <w:r w:rsidR="00D2637B">
              <w:rPr>
                <w:b/>
                <w:color w:val="000000"/>
                <w:sz w:val="16"/>
                <w:szCs w:val="16"/>
              </w:rPr>
              <w:t xml:space="preserve"> </w:t>
            </w:r>
            <w:r w:rsidRPr="00862B42">
              <w:rPr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8E7E4" w14:textId="3B2E88E0" w:rsidR="002A0833" w:rsidRPr="00862B42" w:rsidRDefault="002A0833" w:rsidP="00FC1028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862B42">
              <w:rPr>
                <w:b/>
                <w:color w:val="000000"/>
                <w:sz w:val="16"/>
                <w:szCs w:val="16"/>
              </w:rPr>
              <w:t>1.541 (1.331; 1.78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DFAA" w14:textId="17D4CA2D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 xml:space="preserve">0.441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(0.290; 0.592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6EE0" w14:textId="007D2FBD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E535A" w14:textId="083E6161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429</w:t>
            </w:r>
          </w:p>
          <w:p w14:paraId="0C208495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(0.283; 0.575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AF649" w14:textId="5D9D1FE1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4E67E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3379" w14:textId="554058A0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521218C1" w14:textId="24358199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BFF3B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Gender male</w:t>
            </w:r>
            <w:r w:rsidRPr="004870A2">
              <w:rPr>
                <w:color w:val="000000"/>
                <w:sz w:val="16"/>
                <w:szCs w:val="16"/>
                <w:vertAlign w:val="superscript"/>
              </w:rPr>
              <w:t># a 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B5A0B" w14:textId="6AB9EF5D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A2924" w14:textId="10974BD2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4993F6B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622B095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BDD0D43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A52819C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42EEFA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D6B43B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54EDF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BCCF2E2" w14:textId="3491E0E0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08E8B76" w14:textId="361090DB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789130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0AB88E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A3F9B94" w14:textId="2ADA6634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9 (0.842; 1.296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3B99FDA" w14:textId="57A9CAF0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D2637B" w:rsidRPr="00FA78D5" w14:paraId="69F88199" w14:textId="73363CCB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C7530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Revere interpersonal relations, human contact</w:t>
            </w:r>
            <w:r w:rsidRPr="004870A2">
              <w:rPr>
                <w:color w:val="000000"/>
                <w:sz w:val="16"/>
                <w:szCs w:val="16"/>
              </w:rPr>
              <w:t>*</w:t>
            </w:r>
            <w:r w:rsidRPr="004870A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87A71" w14:textId="67516000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303F" w14:textId="2AD3FDEE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DA9A4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1E0BB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72BD7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9C301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EAC66A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AD488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3750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E484158" w14:textId="5E735ED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4FFA1EF" w14:textId="4A4544F6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DF44D48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70457595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9367524" w14:textId="5E57E538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7 (-0.396; -0.158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02C72658" w14:textId="1AB2C7DB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="00D2637B">
              <w:rPr>
                <w:color w:val="000000"/>
                <w:sz w:val="16"/>
                <w:szCs w:val="16"/>
              </w:rPr>
              <w:t xml:space="preserve"> </w:t>
            </w:r>
            <w:r w:rsidRPr="004870A2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D2637B" w:rsidRPr="00FA78D5" w14:paraId="6C320BB7" w14:textId="2D16B558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B9EC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Revere the interdisciplinary team</w:t>
            </w:r>
            <w:r w:rsidRPr="004870A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98FCA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185E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99BC7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DBAA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CCF57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B1A7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841E1A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3AC79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B1C649" w14:textId="52ED1A7D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EDD9" w14:textId="774364D1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-0.197</w:t>
            </w:r>
            <w:r w:rsidRPr="00391005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391005">
              <w:rPr>
                <w:color w:val="000000"/>
                <w:sz w:val="16"/>
                <w:szCs w:val="16"/>
              </w:rPr>
              <w:t>(-0.325; -0.070)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F513B" w14:textId="77777777" w:rsidR="002A0833" w:rsidRPr="00D05DC8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D05DC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ACC3580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172D4D17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B6B47AF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5B37AD5D" w14:textId="1649E1E2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2B84E511" w14:textId="0202A2B4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84C70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Revere the prestige/status</w:t>
            </w:r>
            <w:r w:rsidRPr="004870A2">
              <w:rPr>
                <w:color w:val="000000"/>
                <w:sz w:val="16"/>
                <w:szCs w:val="16"/>
              </w:rPr>
              <w:t>*</w:t>
            </w:r>
            <w:r w:rsidRPr="004870A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4054" w14:textId="3FC3CE95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58F9D" w14:textId="0BC2A268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33D40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1711B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CDCC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E41BD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CD723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C62DB6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19C3AB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7D46A58" w14:textId="79E6CB7F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B0099E5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211CBD8F" w14:textId="5D18BB1F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66A0E8D8" w14:textId="4A84A0C6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45EC5371" w14:textId="7B85A314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 (0.033; 0.692)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14:paraId="3A2885AB" w14:textId="530B54C9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033</w:t>
            </w:r>
          </w:p>
        </w:tc>
      </w:tr>
      <w:tr w:rsidR="00D2637B" w:rsidRPr="00FA78D5" w14:paraId="6F5FCC52" w14:textId="3F9CC664" w:rsidTr="00FC1028">
        <w:trPr>
          <w:trHeight w:val="20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48A0E" w14:textId="77777777" w:rsidR="002A0833" w:rsidRPr="00391005" w:rsidRDefault="002A0833" w:rsidP="00D2637B">
            <w:pPr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Other MD in family</w:t>
            </w:r>
            <w:r w:rsidRPr="004870A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FC7F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383EF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91B9A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4AA21" w14:textId="77777777" w:rsidR="002A0833" w:rsidRPr="00391005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7CE4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72CEA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2F109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45D2FE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0A3BF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C2342" w14:textId="6D7FCAB6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14B4F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CF3F" w14:textId="5C2A8D45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-0.032</w:t>
            </w:r>
          </w:p>
          <w:p w14:paraId="0D656A8C" w14:textId="77777777" w:rsidR="002A0833" w:rsidRPr="004870A2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391005">
              <w:rPr>
                <w:color w:val="000000"/>
                <w:sz w:val="16"/>
                <w:szCs w:val="16"/>
              </w:rPr>
              <w:t>(-0.121; 0.057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53B5A" w14:textId="77777777" w:rsidR="002A0833" w:rsidRPr="00D05DC8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  <w:r w:rsidRPr="00D05DC8">
              <w:rPr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2D7C1" w14:textId="77777777" w:rsidR="002A0833" w:rsidRPr="002A0833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3CFED" w14:textId="19CBD40E" w:rsidR="002A0833" w:rsidRPr="002A0833" w:rsidRDefault="002A0833" w:rsidP="00FC102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1551F058" w14:textId="01FCC2FE" w:rsidTr="00D2637B">
        <w:trPr>
          <w:trHeight w:val="248"/>
        </w:trPr>
        <w:tc>
          <w:tcPr>
            <w:tcW w:w="9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E6B16" w14:textId="77777777" w:rsidR="00D2637B" w:rsidRPr="00391005" w:rsidRDefault="00D2637B" w:rsidP="00D2637B">
            <w:pPr>
              <w:rPr>
                <w:b/>
                <w:color w:val="000000"/>
                <w:sz w:val="16"/>
                <w:szCs w:val="16"/>
              </w:rPr>
            </w:pPr>
            <w:r w:rsidRPr="00391005">
              <w:rPr>
                <w:b/>
                <w:color w:val="000000"/>
                <w:sz w:val="16"/>
                <w:szCs w:val="16"/>
              </w:rPr>
              <w:t>McFadden Pseudo R</w:t>
            </w:r>
            <w:r w:rsidRPr="00391005">
              <w:rPr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F0A3B" w14:textId="77777777" w:rsidR="00D2637B" w:rsidRPr="00391005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&lt;</w:t>
            </w:r>
            <w:r w:rsidRPr="00391005">
              <w:rPr>
                <w:color w:val="000000"/>
                <w:sz w:val="16"/>
                <w:szCs w:val="16"/>
              </w:rPr>
              <w:t>0</w:t>
            </w:r>
            <w:r w:rsidRPr="004870A2">
              <w:rPr>
                <w:color w:val="000000"/>
                <w:sz w:val="16"/>
                <w:szCs w:val="16"/>
              </w:rPr>
              <w:t>.</w:t>
            </w:r>
            <w:r w:rsidRPr="00391005">
              <w:rPr>
                <w:color w:val="000000"/>
                <w:sz w:val="16"/>
                <w:szCs w:val="16"/>
              </w:rPr>
              <w:t>00</w:t>
            </w:r>
            <w:r w:rsidRPr="004870A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827BD" w14:textId="77777777" w:rsidR="00D2637B" w:rsidRPr="00391005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9613D" w14:textId="77777777" w:rsidR="00D2637B" w:rsidRPr="004870A2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F1330" w14:textId="3FA6459D" w:rsidR="00D2637B" w:rsidRPr="004870A2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8629" w14:textId="43A52F4F" w:rsidR="00D2637B" w:rsidRPr="004870A2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8AB75" w14:textId="77777777" w:rsidR="00D2637B" w:rsidRPr="004870A2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  <w:r w:rsidRPr="004870A2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428B" w14:textId="34ABD332" w:rsidR="00D2637B" w:rsidRPr="004870A2" w:rsidRDefault="00D2637B" w:rsidP="002A083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D2637B" w:rsidRPr="00FA78D5" w14:paraId="457EC418" w14:textId="6EF2B825" w:rsidTr="00D2637B">
        <w:trPr>
          <w:trHeight w:val="44"/>
        </w:trPr>
        <w:tc>
          <w:tcPr>
            <w:tcW w:w="9781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23958" w14:textId="77777777" w:rsidR="00D2637B" w:rsidRPr="004870A2" w:rsidRDefault="00D2637B" w:rsidP="00D2637B">
            <w:pPr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 xml:space="preserve">*Reference category: ‘No’; </w:t>
            </w:r>
            <w:r w:rsidRPr="00391005">
              <w:rPr>
                <w:color w:val="000000"/>
                <w:sz w:val="16"/>
                <w:szCs w:val="18"/>
                <w:vertAlign w:val="superscript"/>
              </w:rPr>
              <w:t>#</w:t>
            </w:r>
            <w:r>
              <w:rPr>
                <w:color w:val="000000"/>
                <w:sz w:val="16"/>
                <w:szCs w:val="18"/>
              </w:rPr>
              <w:t>Reference category: ‘Female’</w:t>
            </w:r>
          </w:p>
          <w:p w14:paraId="529EB07F" w14:textId="77777777" w:rsidR="00D2637B" w:rsidRPr="004870A2" w:rsidRDefault="00D2637B" w:rsidP="00D2637B">
            <w:pPr>
              <w:rPr>
                <w:color w:val="000000"/>
                <w:sz w:val="16"/>
                <w:szCs w:val="18"/>
              </w:rPr>
            </w:pPr>
            <w:r w:rsidRPr="00391005">
              <w:rPr>
                <w:color w:val="000000"/>
                <w:sz w:val="16"/>
                <w:szCs w:val="18"/>
                <w:vertAlign w:val="superscript"/>
              </w:rPr>
              <w:t>a</w:t>
            </w:r>
            <w:r w:rsidRPr="004870A2">
              <w:rPr>
                <w:color w:val="000000"/>
                <w:sz w:val="16"/>
                <w:szCs w:val="18"/>
              </w:rPr>
              <w:t xml:space="preserve"> Variables associates with “prefer to work in a hospital setting” that is already in the model, thus were not entered in the model.</w:t>
            </w:r>
          </w:p>
          <w:p w14:paraId="2CE5D593" w14:textId="77777777" w:rsidR="00D2637B" w:rsidRDefault="00D2637B" w:rsidP="00D2637B">
            <w:pPr>
              <w:rPr>
                <w:color w:val="000000"/>
                <w:sz w:val="16"/>
                <w:szCs w:val="18"/>
              </w:rPr>
            </w:pPr>
            <w:r w:rsidRPr="00391005">
              <w:rPr>
                <w:color w:val="000000"/>
                <w:sz w:val="16"/>
                <w:szCs w:val="18"/>
                <w:vertAlign w:val="superscript"/>
              </w:rPr>
              <w:t>b</w:t>
            </w:r>
            <w:r w:rsidRPr="00391005">
              <w:rPr>
                <w:color w:val="000000"/>
                <w:sz w:val="16"/>
                <w:szCs w:val="18"/>
              </w:rPr>
              <w:t xml:space="preserve"> Variables associated with “value the substantial earning potential</w:t>
            </w:r>
            <w:r w:rsidRPr="00391005">
              <w:rPr>
                <w:color w:val="000000"/>
                <w:sz w:val="16"/>
                <w:szCs w:val="18"/>
                <w:vertAlign w:val="superscript"/>
              </w:rPr>
              <w:t>”</w:t>
            </w:r>
            <w:r w:rsidRPr="00391005">
              <w:rPr>
                <w:color w:val="000000"/>
                <w:sz w:val="16"/>
                <w:szCs w:val="18"/>
              </w:rPr>
              <w:t xml:space="preserve"> that is already in the model, thus were not entered in the model.</w:t>
            </w:r>
          </w:p>
          <w:p w14:paraId="083F2F4A" w14:textId="77777777" w:rsidR="00D2637B" w:rsidRDefault="00D2637B" w:rsidP="00D2637B">
            <w:pPr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e black shade in the table represent variables that were either dropped from the analysis or were not entered for their association with other variables already in the model</w:t>
            </w:r>
          </w:p>
          <w:p w14:paraId="708F58A0" w14:textId="7B05D6E9" w:rsidR="00D2637B" w:rsidRDefault="00D2637B" w:rsidP="002A0833">
            <w:pPr>
              <w:rPr>
                <w:color w:val="000000"/>
                <w:sz w:val="16"/>
                <w:szCs w:val="18"/>
              </w:rPr>
            </w:pPr>
            <w:r w:rsidRPr="0098066C">
              <w:rPr>
                <w:color w:val="000000"/>
                <w:sz w:val="16"/>
                <w:szCs w:val="18"/>
                <w:vertAlign w:val="superscript"/>
              </w:rPr>
              <w:t>1</w:t>
            </w:r>
            <w:r>
              <w:rPr>
                <w:color w:val="000000"/>
                <w:sz w:val="16"/>
                <w:szCs w:val="18"/>
              </w:rPr>
              <w:t>The variables that were not entered in the model were tested one by one in empty models and their parameters are presented in the last column of the table.</w:t>
            </w:r>
          </w:p>
        </w:tc>
      </w:tr>
    </w:tbl>
    <w:p w14:paraId="6B91BF1B" w14:textId="7B61B1B3" w:rsidR="003E73FF" w:rsidRPr="00D47147" w:rsidRDefault="003E73FF">
      <w:pPr>
        <w:rPr>
          <w:b/>
          <w:sz w:val="20"/>
          <w:szCs w:val="20"/>
        </w:rPr>
      </w:pPr>
    </w:p>
    <w:sectPr w:rsidR="003E73FF" w:rsidRPr="00D47147" w:rsidSect="00D40B9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0699F" w14:textId="77777777" w:rsidR="00B45794" w:rsidRDefault="00B45794" w:rsidP="001A270E">
      <w:r>
        <w:separator/>
      </w:r>
    </w:p>
  </w:endnote>
  <w:endnote w:type="continuationSeparator" w:id="0">
    <w:p w14:paraId="18C59214" w14:textId="77777777" w:rsidR="00B45794" w:rsidRDefault="00B45794" w:rsidP="001A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3425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A97B44" w14:textId="19518560" w:rsidR="00D2637B" w:rsidRDefault="00D2637B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926FC" w14:textId="77777777" w:rsidR="00D2637B" w:rsidRDefault="00D2637B" w:rsidP="001A27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75720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EFC05D" w14:textId="7793B368" w:rsidR="00D2637B" w:rsidRDefault="00D2637B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6F0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442FEF" w14:textId="77777777" w:rsidR="00D2637B" w:rsidRDefault="00D2637B" w:rsidP="001A27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8DE67F" w14:textId="77777777" w:rsidR="00B45794" w:rsidRDefault="00B45794" w:rsidP="001A270E">
      <w:r>
        <w:separator/>
      </w:r>
    </w:p>
  </w:footnote>
  <w:footnote w:type="continuationSeparator" w:id="0">
    <w:p w14:paraId="52849117" w14:textId="77777777" w:rsidR="00B45794" w:rsidRDefault="00B45794" w:rsidP="001A2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20F52"/>
    <w:multiLevelType w:val="hybridMultilevel"/>
    <w:tmpl w:val="11949712"/>
    <w:lvl w:ilvl="0" w:tplc="724C26FC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65B49"/>
    <w:multiLevelType w:val="hybridMultilevel"/>
    <w:tmpl w:val="B7D26974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0B4CE4"/>
    <w:multiLevelType w:val="hybridMultilevel"/>
    <w:tmpl w:val="808E5082"/>
    <w:lvl w:ilvl="0" w:tplc="502AEAC2">
      <w:start w:val="20"/>
      <w:numFmt w:val="decimal"/>
      <w:lvlText w:val="%1."/>
      <w:lvlJc w:val="left"/>
      <w:pPr>
        <w:tabs>
          <w:tab w:val="num" w:pos="567"/>
        </w:tabs>
        <w:ind w:left="0" w:firstLine="0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767ADB"/>
    <w:multiLevelType w:val="hybridMultilevel"/>
    <w:tmpl w:val="D2AA5B16"/>
    <w:lvl w:ilvl="0" w:tplc="BE58BF2A">
      <w:start w:val="1"/>
      <w:numFmt w:val="decimal"/>
      <w:lvlText w:val="%1."/>
      <w:lvlJc w:val="left"/>
      <w:pPr>
        <w:ind w:left="720" w:hanging="360"/>
      </w:pPr>
    </w:lvl>
    <w:lvl w:ilvl="1" w:tplc="29B0AA60">
      <w:start w:val="1"/>
      <w:numFmt w:val="lowerLetter"/>
      <w:lvlText w:val="%2."/>
      <w:lvlJc w:val="left"/>
      <w:pPr>
        <w:ind w:left="1440" w:hanging="360"/>
      </w:pPr>
    </w:lvl>
    <w:lvl w:ilvl="2" w:tplc="A3209392">
      <w:start w:val="1"/>
      <w:numFmt w:val="lowerRoman"/>
      <w:lvlText w:val="%3."/>
      <w:lvlJc w:val="right"/>
      <w:pPr>
        <w:ind w:left="2160" w:hanging="180"/>
      </w:pPr>
    </w:lvl>
    <w:lvl w:ilvl="3" w:tplc="AE46556E">
      <w:start w:val="1"/>
      <w:numFmt w:val="decimal"/>
      <w:lvlText w:val="%4."/>
      <w:lvlJc w:val="left"/>
      <w:pPr>
        <w:ind w:left="2880" w:hanging="360"/>
      </w:pPr>
    </w:lvl>
    <w:lvl w:ilvl="4" w:tplc="C9067B9E">
      <w:start w:val="1"/>
      <w:numFmt w:val="lowerLetter"/>
      <w:lvlText w:val="%5."/>
      <w:lvlJc w:val="left"/>
      <w:pPr>
        <w:ind w:left="3600" w:hanging="360"/>
      </w:pPr>
    </w:lvl>
    <w:lvl w:ilvl="5" w:tplc="F2DA18E4">
      <w:start w:val="1"/>
      <w:numFmt w:val="lowerRoman"/>
      <w:lvlText w:val="%6."/>
      <w:lvlJc w:val="right"/>
      <w:pPr>
        <w:ind w:left="4320" w:hanging="180"/>
      </w:pPr>
    </w:lvl>
    <w:lvl w:ilvl="6" w:tplc="68DEA10E">
      <w:start w:val="1"/>
      <w:numFmt w:val="decimal"/>
      <w:lvlText w:val="%7."/>
      <w:lvlJc w:val="left"/>
      <w:pPr>
        <w:ind w:left="5040" w:hanging="360"/>
      </w:pPr>
    </w:lvl>
    <w:lvl w:ilvl="7" w:tplc="477E0748">
      <w:start w:val="1"/>
      <w:numFmt w:val="lowerLetter"/>
      <w:lvlText w:val="%8."/>
      <w:lvlJc w:val="left"/>
      <w:pPr>
        <w:ind w:left="5760" w:hanging="360"/>
      </w:pPr>
    </w:lvl>
    <w:lvl w:ilvl="8" w:tplc="BDDE80AA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765F0E"/>
    <w:multiLevelType w:val="hybridMultilevel"/>
    <w:tmpl w:val="63FE8ECC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AB5843"/>
    <w:multiLevelType w:val="hybridMultilevel"/>
    <w:tmpl w:val="98AEBFF0"/>
    <w:lvl w:ilvl="0" w:tplc="ED987AD8">
      <w:start w:val="1"/>
      <w:numFmt w:val="decimal"/>
      <w:lvlText w:val="%1."/>
      <w:lvlJc w:val="left"/>
      <w:pPr>
        <w:ind w:left="720" w:hanging="360"/>
      </w:pPr>
    </w:lvl>
    <w:lvl w:ilvl="1" w:tplc="497CA6F4">
      <w:start w:val="1"/>
      <w:numFmt w:val="lowerLetter"/>
      <w:lvlText w:val="%2."/>
      <w:lvlJc w:val="left"/>
      <w:pPr>
        <w:ind w:left="1440" w:hanging="360"/>
      </w:pPr>
    </w:lvl>
    <w:lvl w:ilvl="2" w:tplc="54ACE1AE">
      <w:start w:val="1"/>
      <w:numFmt w:val="lowerRoman"/>
      <w:lvlText w:val="%3."/>
      <w:lvlJc w:val="right"/>
      <w:pPr>
        <w:ind w:left="2160" w:hanging="180"/>
      </w:pPr>
    </w:lvl>
    <w:lvl w:ilvl="3" w:tplc="6E900B0C">
      <w:start w:val="1"/>
      <w:numFmt w:val="decimal"/>
      <w:lvlText w:val="%4."/>
      <w:lvlJc w:val="left"/>
      <w:pPr>
        <w:ind w:left="2880" w:hanging="360"/>
      </w:pPr>
    </w:lvl>
    <w:lvl w:ilvl="4" w:tplc="3B34B38C">
      <w:start w:val="1"/>
      <w:numFmt w:val="lowerLetter"/>
      <w:lvlText w:val="%5."/>
      <w:lvlJc w:val="left"/>
      <w:pPr>
        <w:ind w:left="3600" w:hanging="360"/>
      </w:pPr>
    </w:lvl>
    <w:lvl w:ilvl="5" w:tplc="7BFC00F4">
      <w:start w:val="1"/>
      <w:numFmt w:val="lowerRoman"/>
      <w:lvlText w:val="%6."/>
      <w:lvlJc w:val="right"/>
      <w:pPr>
        <w:ind w:left="4320" w:hanging="180"/>
      </w:pPr>
    </w:lvl>
    <w:lvl w:ilvl="6" w:tplc="010EEF62">
      <w:start w:val="1"/>
      <w:numFmt w:val="decimal"/>
      <w:lvlText w:val="%7."/>
      <w:lvlJc w:val="left"/>
      <w:pPr>
        <w:ind w:left="5040" w:hanging="360"/>
      </w:pPr>
    </w:lvl>
    <w:lvl w:ilvl="7" w:tplc="23E4281A">
      <w:start w:val="1"/>
      <w:numFmt w:val="lowerLetter"/>
      <w:lvlText w:val="%8."/>
      <w:lvlJc w:val="left"/>
      <w:pPr>
        <w:ind w:left="5760" w:hanging="360"/>
      </w:pPr>
    </w:lvl>
    <w:lvl w:ilvl="8" w:tplc="D894442A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114C40"/>
    <w:multiLevelType w:val="hybridMultilevel"/>
    <w:tmpl w:val="EA2C5D3E"/>
    <w:lvl w:ilvl="0" w:tplc="724893B8">
      <w:start w:val="1"/>
      <w:numFmt w:val="decimal"/>
      <w:lvlText w:val="%1."/>
      <w:lvlJc w:val="left"/>
      <w:pPr>
        <w:ind w:left="720" w:hanging="360"/>
      </w:pPr>
    </w:lvl>
    <w:lvl w:ilvl="1" w:tplc="5E020FF8">
      <w:start w:val="1"/>
      <w:numFmt w:val="lowerLetter"/>
      <w:lvlText w:val="%2."/>
      <w:lvlJc w:val="left"/>
      <w:pPr>
        <w:ind w:left="1440" w:hanging="360"/>
      </w:pPr>
    </w:lvl>
    <w:lvl w:ilvl="2" w:tplc="FF3E8F8A">
      <w:start w:val="1"/>
      <w:numFmt w:val="lowerRoman"/>
      <w:lvlText w:val="%3."/>
      <w:lvlJc w:val="right"/>
      <w:pPr>
        <w:ind w:left="2160" w:hanging="180"/>
      </w:pPr>
    </w:lvl>
    <w:lvl w:ilvl="3" w:tplc="4C1E98C8">
      <w:start w:val="1"/>
      <w:numFmt w:val="decimal"/>
      <w:lvlText w:val="%4."/>
      <w:lvlJc w:val="left"/>
      <w:pPr>
        <w:ind w:left="2880" w:hanging="360"/>
      </w:pPr>
    </w:lvl>
    <w:lvl w:ilvl="4" w:tplc="D0C82AC2">
      <w:start w:val="1"/>
      <w:numFmt w:val="lowerLetter"/>
      <w:lvlText w:val="%5."/>
      <w:lvlJc w:val="left"/>
      <w:pPr>
        <w:ind w:left="3600" w:hanging="360"/>
      </w:pPr>
    </w:lvl>
    <w:lvl w:ilvl="5" w:tplc="AD2AAAF2">
      <w:start w:val="1"/>
      <w:numFmt w:val="lowerRoman"/>
      <w:lvlText w:val="%6."/>
      <w:lvlJc w:val="right"/>
      <w:pPr>
        <w:ind w:left="4320" w:hanging="180"/>
      </w:pPr>
    </w:lvl>
    <w:lvl w:ilvl="6" w:tplc="A12ED6BE">
      <w:start w:val="1"/>
      <w:numFmt w:val="decimal"/>
      <w:lvlText w:val="%7."/>
      <w:lvlJc w:val="left"/>
      <w:pPr>
        <w:ind w:left="5040" w:hanging="360"/>
      </w:pPr>
    </w:lvl>
    <w:lvl w:ilvl="7" w:tplc="E2CADE40">
      <w:start w:val="1"/>
      <w:numFmt w:val="lowerLetter"/>
      <w:lvlText w:val="%8."/>
      <w:lvlJc w:val="left"/>
      <w:pPr>
        <w:ind w:left="5760" w:hanging="360"/>
      </w:pPr>
    </w:lvl>
    <w:lvl w:ilvl="8" w:tplc="FA6C8FE2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3649F9"/>
    <w:multiLevelType w:val="hybridMultilevel"/>
    <w:tmpl w:val="FF40D59E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6D535C"/>
    <w:multiLevelType w:val="hybridMultilevel"/>
    <w:tmpl w:val="FF40D59E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222945"/>
    <w:multiLevelType w:val="hybridMultilevel"/>
    <w:tmpl w:val="E800F6F2"/>
    <w:lvl w:ilvl="0" w:tplc="557250A0">
      <w:start w:val="1"/>
      <w:numFmt w:val="decimal"/>
      <w:lvlText w:val="%1."/>
      <w:lvlJc w:val="left"/>
      <w:pPr>
        <w:ind w:left="720" w:hanging="360"/>
      </w:pPr>
    </w:lvl>
    <w:lvl w:ilvl="1" w:tplc="6270FBF6">
      <w:start w:val="1"/>
      <w:numFmt w:val="lowerLetter"/>
      <w:lvlText w:val="%2."/>
      <w:lvlJc w:val="left"/>
      <w:pPr>
        <w:ind w:left="1440" w:hanging="360"/>
      </w:pPr>
    </w:lvl>
    <w:lvl w:ilvl="2" w:tplc="D22ECC06">
      <w:start w:val="1"/>
      <w:numFmt w:val="lowerRoman"/>
      <w:lvlText w:val="%3."/>
      <w:lvlJc w:val="right"/>
      <w:pPr>
        <w:ind w:left="2160" w:hanging="180"/>
      </w:pPr>
    </w:lvl>
    <w:lvl w:ilvl="3" w:tplc="83A02A7A">
      <w:start w:val="1"/>
      <w:numFmt w:val="decimal"/>
      <w:lvlText w:val="%4."/>
      <w:lvlJc w:val="left"/>
      <w:pPr>
        <w:ind w:left="2880" w:hanging="360"/>
      </w:pPr>
    </w:lvl>
    <w:lvl w:ilvl="4" w:tplc="0DA0EF7C">
      <w:start w:val="1"/>
      <w:numFmt w:val="lowerLetter"/>
      <w:lvlText w:val="%5."/>
      <w:lvlJc w:val="left"/>
      <w:pPr>
        <w:ind w:left="3600" w:hanging="360"/>
      </w:pPr>
    </w:lvl>
    <w:lvl w:ilvl="5" w:tplc="EF90FE00">
      <w:start w:val="1"/>
      <w:numFmt w:val="lowerRoman"/>
      <w:lvlText w:val="%6."/>
      <w:lvlJc w:val="right"/>
      <w:pPr>
        <w:ind w:left="4320" w:hanging="180"/>
      </w:pPr>
    </w:lvl>
    <w:lvl w:ilvl="6" w:tplc="ECC00C28">
      <w:start w:val="1"/>
      <w:numFmt w:val="decimal"/>
      <w:lvlText w:val="%7."/>
      <w:lvlJc w:val="left"/>
      <w:pPr>
        <w:ind w:left="5040" w:hanging="360"/>
      </w:pPr>
    </w:lvl>
    <w:lvl w:ilvl="7" w:tplc="BDE8E6D4">
      <w:start w:val="1"/>
      <w:numFmt w:val="lowerLetter"/>
      <w:lvlText w:val="%8."/>
      <w:lvlJc w:val="left"/>
      <w:pPr>
        <w:ind w:left="5760" w:hanging="360"/>
      </w:pPr>
    </w:lvl>
    <w:lvl w:ilvl="8" w:tplc="D2349D8C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83092C"/>
    <w:multiLevelType w:val="hybridMultilevel"/>
    <w:tmpl w:val="F4C27770"/>
    <w:lvl w:ilvl="0" w:tplc="8FC02F3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9DC05B40">
      <w:start w:val="1"/>
      <w:numFmt w:val="lowerLetter"/>
      <w:lvlText w:val="%2."/>
      <w:lvlJc w:val="left"/>
      <w:pPr>
        <w:ind w:left="1440" w:hanging="360"/>
      </w:pPr>
    </w:lvl>
    <w:lvl w:ilvl="2" w:tplc="24DED792">
      <w:start w:val="1"/>
      <w:numFmt w:val="lowerRoman"/>
      <w:lvlText w:val="%3."/>
      <w:lvlJc w:val="right"/>
      <w:pPr>
        <w:ind w:left="2160" w:hanging="180"/>
      </w:pPr>
    </w:lvl>
    <w:lvl w:ilvl="3" w:tplc="B192C390">
      <w:start w:val="1"/>
      <w:numFmt w:val="decimal"/>
      <w:lvlText w:val="%4."/>
      <w:lvlJc w:val="left"/>
      <w:pPr>
        <w:ind w:left="2880" w:hanging="360"/>
      </w:pPr>
    </w:lvl>
    <w:lvl w:ilvl="4" w:tplc="E5163BEE">
      <w:start w:val="1"/>
      <w:numFmt w:val="lowerLetter"/>
      <w:lvlText w:val="%5."/>
      <w:lvlJc w:val="left"/>
      <w:pPr>
        <w:ind w:left="3600" w:hanging="360"/>
      </w:pPr>
    </w:lvl>
    <w:lvl w:ilvl="5" w:tplc="7CB0CB76">
      <w:start w:val="1"/>
      <w:numFmt w:val="lowerRoman"/>
      <w:lvlText w:val="%6."/>
      <w:lvlJc w:val="right"/>
      <w:pPr>
        <w:ind w:left="4320" w:hanging="180"/>
      </w:pPr>
    </w:lvl>
    <w:lvl w:ilvl="6" w:tplc="1D56CB08">
      <w:start w:val="1"/>
      <w:numFmt w:val="decimal"/>
      <w:lvlText w:val="%7."/>
      <w:lvlJc w:val="left"/>
      <w:pPr>
        <w:ind w:left="5040" w:hanging="360"/>
      </w:pPr>
    </w:lvl>
    <w:lvl w:ilvl="7" w:tplc="905C9516">
      <w:start w:val="1"/>
      <w:numFmt w:val="lowerLetter"/>
      <w:lvlText w:val="%8."/>
      <w:lvlJc w:val="left"/>
      <w:pPr>
        <w:ind w:left="5760" w:hanging="360"/>
      </w:pPr>
    </w:lvl>
    <w:lvl w:ilvl="8" w:tplc="D7242D72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6D5D77"/>
    <w:multiLevelType w:val="hybridMultilevel"/>
    <w:tmpl w:val="AC06F6E8"/>
    <w:lvl w:ilvl="0" w:tplc="C4D262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CCA6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38A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CA3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00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A296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2A34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4866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6897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661E16"/>
    <w:multiLevelType w:val="hybridMultilevel"/>
    <w:tmpl w:val="A596F6CC"/>
    <w:lvl w:ilvl="0" w:tplc="2BCED8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3A7F0C"/>
    <w:multiLevelType w:val="multilevel"/>
    <w:tmpl w:val="75C0D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619647C"/>
    <w:multiLevelType w:val="hybridMultilevel"/>
    <w:tmpl w:val="769CB600"/>
    <w:lvl w:ilvl="0" w:tplc="7D4A18B0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6E9257D"/>
    <w:multiLevelType w:val="hybridMultilevel"/>
    <w:tmpl w:val="D294F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FD04FA"/>
    <w:multiLevelType w:val="hybridMultilevel"/>
    <w:tmpl w:val="37AC53C4"/>
    <w:lvl w:ilvl="0" w:tplc="E4008302">
      <w:start w:val="1"/>
      <w:numFmt w:val="lowerLetter"/>
      <w:lvlText w:val="%1."/>
      <w:lvlJc w:val="left"/>
      <w:pPr>
        <w:ind w:left="720" w:hanging="360"/>
      </w:pPr>
    </w:lvl>
    <w:lvl w:ilvl="1" w:tplc="6F0A477C">
      <w:start w:val="1"/>
      <w:numFmt w:val="lowerLetter"/>
      <w:lvlText w:val="%2."/>
      <w:lvlJc w:val="left"/>
      <w:pPr>
        <w:ind w:left="1440" w:hanging="360"/>
      </w:pPr>
    </w:lvl>
    <w:lvl w:ilvl="2" w:tplc="F7981FFE">
      <w:start w:val="1"/>
      <w:numFmt w:val="lowerRoman"/>
      <w:lvlText w:val="%3."/>
      <w:lvlJc w:val="right"/>
      <w:pPr>
        <w:ind w:left="2160" w:hanging="180"/>
      </w:pPr>
    </w:lvl>
    <w:lvl w:ilvl="3" w:tplc="9808FD14">
      <w:start w:val="1"/>
      <w:numFmt w:val="decimal"/>
      <w:lvlText w:val="%4."/>
      <w:lvlJc w:val="left"/>
      <w:pPr>
        <w:ind w:left="2880" w:hanging="360"/>
      </w:pPr>
    </w:lvl>
    <w:lvl w:ilvl="4" w:tplc="9726F5FE">
      <w:start w:val="1"/>
      <w:numFmt w:val="lowerLetter"/>
      <w:lvlText w:val="%5."/>
      <w:lvlJc w:val="left"/>
      <w:pPr>
        <w:ind w:left="3600" w:hanging="360"/>
      </w:pPr>
    </w:lvl>
    <w:lvl w:ilvl="5" w:tplc="AD1EF102">
      <w:start w:val="1"/>
      <w:numFmt w:val="lowerRoman"/>
      <w:lvlText w:val="%6."/>
      <w:lvlJc w:val="right"/>
      <w:pPr>
        <w:ind w:left="4320" w:hanging="180"/>
      </w:pPr>
    </w:lvl>
    <w:lvl w:ilvl="6" w:tplc="8C60D696">
      <w:start w:val="1"/>
      <w:numFmt w:val="decimal"/>
      <w:lvlText w:val="%7."/>
      <w:lvlJc w:val="left"/>
      <w:pPr>
        <w:ind w:left="5040" w:hanging="360"/>
      </w:pPr>
    </w:lvl>
    <w:lvl w:ilvl="7" w:tplc="CC9638FC">
      <w:start w:val="1"/>
      <w:numFmt w:val="lowerLetter"/>
      <w:lvlText w:val="%8."/>
      <w:lvlJc w:val="left"/>
      <w:pPr>
        <w:ind w:left="5760" w:hanging="360"/>
      </w:pPr>
    </w:lvl>
    <w:lvl w:ilvl="8" w:tplc="92E49F90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A836B7"/>
    <w:multiLevelType w:val="hybridMultilevel"/>
    <w:tmpl w:val="291C8ABE"/>
    <w:lvl w:ilvl="0" w:tplc="03508B92">
      <w:start w:val="9"/>
      <w:numFmt w:val="decimalZero"/>
      <w:lvlText w:val="%1."/>
      <w:lvlJc w:val="left"/>
      <w:pPr>
        <w:ind w:left="45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170" w:hanging="360"/>
      </w:pPr>
    </w:lvl>
    <w:lvl w:ilvl="2" w:tplc="0416001B" w:tentative="1">
      <w:start w:val="1"/>
      <w:numFmt w:val="lowerRoman"/>
      <w:lvlText w:val="%3."/>
      <w:lvlJc w:val="right"/>
      <w:pPr>
        <w:ind w:left="1890" w:hanging="180"/>
      </w:pPr>
    </w:lvl>
    <w:lvl w:ilvl="3" w:tplc="0416000F" w:tentative="1">
      <w:start w:val="1"/>
      <w:numFmt w:val="decimal"/>
      <w:lvlText w:val="%4."/>
      <w:lvlJc w:val="left"/>
      <w:pPr>
        <w:ind w:left="2610" w:hanging="360"/>
      </w:pPr>
    </w:lvl>
    <w:lvl w:ilvl="4" w:tplc="04160019" w:tentative="1">
      <w:start w:val="1"/>
      <w:numFmt w:val="lowerLetter"/>
      <w:lvlText w:val="%5."/>
      <w:lvlJc w:val="left"/>
      <w:pPr>
        <w:ind w:left="3330" w:hanging="360"/>
      </w:pPr>
    </w:lvl>
    <w:lvl w:ilvl="5" w:tplc="0416001B" w:tentative="1">
      <w:start w:val="1"/>
      <w:numFmt w:val="lowerRoman"/>
      <w:lvlText w:val="%6."/>
      <w:lvlJc w:val="right"/>
      <w:pPr>
        <w:ind w:left="4050" w:hanging="180"/>
      </w:pPr>
    </w:lvl>
    <w:lvl w:ilvl="6" w:tplc="0416000F" w:tentative="1">
      <w:start w:val="1"/>
      <w:numFmt w:val="decimal"/>
      <w:lvlText w:val="%7."/>
      <w:lvlJc w:val="left"/>
      <w:pPr>
        <w:ind w:left="4770" w:hanging="360"/>
      </w:pPr>
    </w:lvl>
    <w:lvl w:ilvl="7" w:tplc="04160019" w:tentative="1">
      <w:start w:val="1"/>
      <w:numFmt w:val="lowerLetter"/>
      <w:lvlText w:val="%8."/>
      <w:lvlJc w:val="left"/>
      <w:pPr>
        <w:ind w:left="5490" w:hanging="360"/>
      </w:pPr>
    </w:lvl>
    <w:lvl w:ilvl="8" w:tplc="0416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5F504FFD"/>
    <w:multiLevelType w:val="multilevel"/>
    <w:tmpl w:val="CF2EC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2FC26EA"/>
    <w:multiLevelType w:val="multilevel"/>
    <w:tmpl w:val="32020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A27245A"/>
    <w:multiLevelType w:val="multilevel"/>
    <w:tmpl w:val="C9E603EC"/>
    <w:lvl w:ilvl="0">
      <w:start w:val="20"/>
      <w:numFmt w:val="decimal"/>
      <w:lvlText w:val="%1."/>
      <w:lvlJc w:val="left"/>
      <w:pPr>
        <w:tabs>
          <w:tab w:val="num" w:pos="567"/>
        </w:tabs>
        <w:ind w:left="0" w:firstLine="0"/>
      </w:pPr>
      <w:rPr>
        <w:rFonts w:ascii="Times New Roman" w:eastAsia="Times New Roman" w:hAnsi="Times New Roman" w:cs="Times New Roman"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2F5A5F"/>
    <w:multiLevelType w:val="multilevel"/>
    <w:tmpl w:val="E75C7A86"/>
    <w:lvl w:ilvl="0">
      <w:start w:val="1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isLgl/>
      <w:lvlText w:val="%1.%2"/>
      <w:lvlJc w:val="left"/>
      <w:pPr>
        <w:ind w:left="1079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8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4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04" w:hanging="1440"/>
      </w:pPr>
      <w:rPr>
        <w:rFonts w:hint="default"/>
      </w:rPr>
    </w:lvl>
  </w:abstractNum>
  <w:num w:numId="1">
    <w:abstractNumId w:val="10"/>
  </w:num>
  <w:num w:numId="2">
    <w:abstractNumId w:val="2"/>
  </w:num>
  <w:num w:numId="3">
    <w:abstractNumId w:val="19"/>
  </w:num>
  <w:num w:numId="4">
    <w:abstractNumId w:val="14"/>
  </w:num>
  <w:num w:numId="5">
    <w:abstractNumId w:val="17"/>
  </w:num>
  <w:num w:numId="6">
    <w:abstractNumId w:val="21"/>
  </w:num>
  <w:num w:numId="7">
    <w:abstractNumId w:val="15"/>
  </w:num>
  <w:num w:numId="8">
    <w:abstractNumId w:val="1"/>
  </w:num>
  <w:num w:numId="9">
    <w:abstractNumId w:val="8"/>
  </w:num>
  <w:num w:numId="10">
    <w:abstractNumId w:val="7"/>
  </w:num>
  <w:num w:numId="11">
    <w:abstractNumId w:val="12"/>
  </w:num>
  <w:num w:numId="12">
    <w:abstractNumId w:val="4"/>
  </w:num>
  <w:num w:numId="13">
    <w:abstractNumId w:val="9"/>
  </w:num>
  <w:num w:numId="14">
    <w:abstractNumId w:val="18"/>
  </w:num>
  <w:num w:numId="15">
    <w:abstractNumId w:val="13"/>
  </w:num>
  <w:num w:numId="16">
    <w:abstractNumId w:val="3"/>
  </w:num>
  <w:num w:numId="17">
    <w:abstractNumId w:val="6"/>
  </w:num>
  <w:num w:numId="18">
    <w:abstractNumId w:val="5"/>
  </w:num>
  <w:num w:numId="19">
    <w:abstractNumId w:val="11"/>
  </w:num>
  <w:num w:numId="20">
    <w:abstractNumId w:val="16"/>
  </w:num>
  <w:num w:numId="21">
    <w:abstractNumId w:val="2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00C8"/>
    <w:rsid w:val="000826AF"/>
    <w:rsid w:val="0008523F"/>
    <w:rsid w:val="00093663"/>
    <w:rsid w:val="000B62A6"/>
    <w:rsid w:val="000E0D5C"/>
    <w:rsid w:val="00103B6F"/>
    <w:rsid w:val="001048F9"/>
    <w:rsid w:val="001211DC"/>
    <w:rsid w:val="00174C35"/>
    <w:rsid w:val="00176A77"/>
    <w:rsid w:val="001A270E"/>
    <w:rsid w:val="002230D8"/>
    <w:rsid w:val="002A0833"/>
    <w:rsid w:val="002C66C9"/>
    <w:rsid w:val="002E6570"/>
    <w:rsid w:val="003350EA"/>
    <w:rsid w:val="0035557E"/>
    <w:rsid w:val="00386DF0"/>
    <w:rsid w:val="003C6F04"/>
    <w:rsid w:val="003E73FF"/>
    <w:rsid w:val="00400F94"/>
    <w:rsid w:val="00411471"/>
    <w:rsid w:val="00474A39"/>
    <w:rsid w:val="00551EB2"/>
    <w:rsid w:val="00592D96"/>
    <w:rsid w:val="005A2D0D"/>
    <w:rsid w:val="005D7040"/>
    <w:rsid w:val="00631629"/>
    <w:rsid w:val="006700C8"/>
    <w:rsid w:val="006838D9"/>
    <w:rsid w:val="0068490C"/>
    <w:rsid w:val="006E54E2"/>
    <w:rsid w:val="00752D6D"/>
    <w:rsid w:val="00754037"/>
    <w:rsid w:val="007641EE"/>
    <w:rsid w:val="00804DBF"/>
    <w:rsid w:val="00862B42"/>
    <w:rsid w:val="00892B6D"/>
    <w:rsid w:val="008C0DDA"/>
    <w:rsid w:val="008D4C04"/>
    <w:rsid w:val="009119E7"/>
    <w:rsid w:val="00940BD7"/>
    <w:rsid w:val="0098066C"/>
    <w:rsid w:val="00A14A3A"/>
    <w:rsid w:val="00A17AEE"/>
    <w:rsid w:val="00A20DE7"/>
    <w:rsid w:val="00A421DF"/>
    <w:rsid w:val="00A51A9D"/>
    <w:rsid w:val="00A66A21"/>
    <w:rsid w:val="00A92948"/>
    <w:rsid w:val="00B45794"/>
    <w:rsid w:val="00B924FA"/>
    <w:rsid w:val="00BA6979"/>
    <w:rsid w:val="00BC2EB9"/>
    <w:rsid w:val="00BE3B16"/>
    <w:rsid w:val="00C45027"/>
    <w:rsid w:val="00C753AE"/>
    <w:rsid w:val="00C97355"/>
    <w:rsid w:val="00CA70A7"/>
    <w:rsid w:val="00CB14D9"/>
    <w:rsid w:val="00CF41B0"/>
    <w:rsid w:val="00D05DC8"/>
    <w:rsid w:val="00D2637B"/>
    <w:rsid w:val="00D30F5C"/>
    <w:rsid w:val="00D33250"/>
    <w:rsid w:val="00D408ED"/>
    <w:rsid w:val="00D40B92"/>
    <w:rsid w:val="00D470F9"/>
    <w:rsid w:val="00D47147"/>
    <w:rsid w:val="00D540E3"/>
    <w:rsid w:val="00DE4498"/>
    <w:rsid w:val="00DE4772"/>
    <w:rsid w:val="00E80D70"/>
    <w:rsid w:val="00EB6B5B"/>
    <w:rsid w:val="00EE1099"/>
    <w:rsid w:val="00F2205C"/>
    <w:rsid w:val="00F71C41"/>
    <w:rsid w:val="00FC1028"/>
    <w:rsid w:val="00FD0A4A"/>
    <w:rsid w:val="00FD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79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A270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0C8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00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00C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7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0C8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6700C8"/>
  </w:style>
  <w:style w:type="paragraph" w:styleId="BalloonText">
    <w:name w:val="Balloon Text"/>
    <w:basedOn w:val="Normal"/>
    <w:link w:val="BalloonTextChar"/>
    <w:uiPriority w:val="99"/>
    <w:semiHidden/>
    <w:unhideWhenUsed/>
    <w:rsid w:val="00670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C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27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27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270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A270E"/>
  </w:style>
  <w:style w:type="character" w:customStyle="1" w:styleId="UnresolvedMention1">
    <w:name w:val="Unresolved Mention1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A270E"/>
    <w:rPr>
      <w:color w:val="954F72" w:themeColor="followedHyperlink"/>
      <w:u w:val="single"/>
    </w:rPr>
  </w:style>
  <w:style w:type="paragraph" w:styleId="NormalWeb">
    <w:name w:val="Normal (Web)"/>
    <w:basedOn w:val="Normal"/>
    <w:unhideWhenUsed/>
    <w:rsid w:val="001A270E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DefaultParagraphFont"/>
    <w:rsid w:val="001A27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0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mmentcontentpara">
    <w:name w:val="commentcontentpara"/>
    <w:basedOn w:val="Normal"/>
    <w:rsid w:val="001A270E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1A270E"/>
  </w:style>
  <w:style w:type="character" w:customStyle="1" w:styleId="eop">
    <w:name w:val="eop"/>
    <w:basedOn w:val="DefaultParagraphFont"/>
    <w:rsid w:val="001A27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0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0E"/>
    <w:rPr>
      <w:rFonts w:ascii="Consolas" w:eastAsia="Times New Roman" w:hAnsi="Consolas" w:cs="Consolas"/>
      <w:sz w:val="20"/>
      <w:szCs w:val="20"/>
    </w:rPr>
  </w:style>
  <w:style w:type="character" w:styleId="Strong">
    <w:name w:val="Strong"/>
    <w:basedOn w:val="DefaultParagraphFont"/>
    <w:qFormat/>
    <w:rsid w:val="001A270E"/>
    <w:rPr>
      <w:b/>
      <w:bCs/>
    </w:rPr>
  </w:style>
  <w:style w:type="character" w:customStyle="1" w:styleId="apple-converted-space">
    <w:name w:val="apple-converted-space"/>
    <w:basedOn w:val="DefaultParagraphFont"/>
    <w:rsid w:val="001A270E"/>
  </w:style>
  <w:style w:type="character" w:customStyle="1" w:styleId="gmail-authorname">
    <w:name w:val="gmail-authorname"/>
    <w:basedOn w:val="DefaultParagraphFont"/>
    <w:rsid w:val="001A270E"/>
  </w:style>
  <w:style w:type="character" w:customStyle="1" w:styleId="gmail-journaltitle">
    <w:name w:val="gmail-journaltitle"/>
    <w:basedOn w:val="DefaultParagraphFont"/>
    <w:rsid w:val="001A270E"/>
  </w:style>
  <w:style w:type="character" w:customStyle="1" w:styleId="gmail-articlecitationyear">
    <w:name w:val="gmail-articlecitationyear"/>
    <w:basedOn w:val="DefaultParagraphFont"/>
    <w:rsid w:val="001A270E"/>
  </w:style>
  <w:style w:type="character" w:customStyle="1" w:styleId="previewtxt">
    <w:name w:val="previewtxt"/>
    <w:basedOn w:val="DefaultParagraphFont"/>
    <w:rsid w:val="001A270E"/>
  </w:style>
  <w:style w:type="character" w:styleId="Emphasis">
    <w:name w:val="Emphasis"/>
    <w:basedOn w:val="DefaultParagraphFont"/>
    <w:uiPriority w:val="20"/>
    <w:qFormat/>
    <w:rsid w:val="001A270E"/>
    <w:rPr>
      <w:i/>
      <w:iCs/>
    </w:rPr>
  </w:style>
  <w:style w:type="character" w:customStyle="1" w:styleId="st">
    <w:name w:val="st"/>
    <w:basedOn w:val="DefaultParagraphFont"/>
    <w:rsid w:val="001A270E"/>
  </w:style>
  <w:style w:type="table" w:styleId="TableGrid">
    <w:name w:val="Table Grid"/>
    <w:basedOn w:val="TableNormal"/>
    <w:uiPriority w:val="59"/>
    <w:rsid w:val="001A270E"/>
    <w:rPr>
      <w:rFonts w:ascii="Times New Roman" w:hAnsi="Times New Roman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1A270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270E"/>
  </w:style>
  <w:style w:type="paragraph" w:styleId="Revision">
    <w:name w:val="Revision"/>
    <w:hidden/>
    <w:uiPriority w:val="99"/>
    <w:semiHidden/>
    <w:rsid w:val="001A270E"/>
    <w:rPr>
      <w:rFonts w:ascii="Times New Roman" w:eastAsia="Times New Roman" w:hAnsi="Times New Roman" w:cs="Times New Roman"/>
    </w:rPr>
  </w:style>
  <w:style w:type="table" w:customStyle="1" w:styleId="GridTable1Light-Accent11">
    <w:name w:val="Grid Table 1 Light - Accent 11"/>
    <w:basedOn w:val="TableNormal"/>
    <w:uiPriority w:val="46"/>
    <w:rsid w:val="00D47147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mail-highwire-citation-authors">
    <w:name w:val="gmail-highwire-citation-authors"/>
    <w:basedOn w:val="DefaultParagraphFont"/>
    <w:rsid w:val="00D47147"/>
  </w:style>
  <w:style w:type="character" w:customStyle="1" w:styleId="gmail-highwire-citation-author">
    <w:name w:val="gmail-highwire-citation-author"/>
    <w:basedOn w:val="DefaultParagraphFont"/>
    <w:rsid w:val="00D47147"/>
  </w:style>
  <w:style w:type="character" w:customStyle="1" w:styleId="gmail-nlm-surname">
    <w:name w:val="gmail-nlm-surname"/>
    <w:basedOn w:val="DefaultParagraphFont"/>
    <w:rsid w:val="00D47147"/>
  </w:style>
  <w:style w:type="character" w:customStyle="1" w:styleId="gmail-citation-et">
    <w:name w:val="gmail-citation-et"/>
    <w:basedOn w:val="DefaultParagraphFont"/>
    <w:rsid w:val="00D47147"/>
  </w:style>
  <w:style w:type="character" w:customStyle="1" w:styleId="gmail-highwire-cite-metadata-journal">
    <w:name w:val="gmail-highwire-cite-metadata-journal"/>
    <w:basedOn w:val="DefaultParagraphFont"/>
    <w:rsid w:val="00D47147"/>
  </w:style>
  <w:style w:type="character" w:customStyle="1" w:styleId="gmail-highwire-cite-metadata-year">
    <w:name w:val="gmail-highwire-cite-metadata-year"/>
    <w:basedOn w:val="DefaultParagraphFont"/>
    <w:rsid w:val="00D47147"/>
  </w:style>
  <w:style w:type="character" w:customStyle="1" w:styleId="gmail-highwire-cite-metadata-volume">
    <w:name w:val="gmail-highwire-cite-metadata-volume"/>
    <w:basedOn w:val="DefaultParagraphFont"/>
    <w:rsid w:val="00D47147"/>
  </w:style>
  <w:style w:type="character" w:customStyle="1" w:styleId="gmail-highwire-cite-metadata-pages">
    <w:name w:val="gmail-highwire-cite-metadata-pages"/>
    <w:basedOn w:val="DefaultParagraphFont"/>
    <w:rsid w:val="00D471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A270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0C8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700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00C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7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0C8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6700C8"/>
  </w:style>
  <w:style w:type="paragraph" w:styleId="BalloonText">
    <w:name w:val="Balloon Text"/>
    <w:basedOn w:val="Normal"/>
    <w:link w:val="BalloonTextChar"/>
    <w:uiPriority w:val="99"/>
    <w:semiHidden/>
    <w:unhideWhenUsed/>
    <w:rsid w:val="006700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C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27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A270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A270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A270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A270E"/>
  </w:style>
  <w:style w:type="character" w:customStyle="1" w:styleId="UnresolvedMention1">
    <w:name w:val="Unresolved Mention1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A270E"/>
    <w:rPr>
      <w:color w:val="954F72" w:themeColor="followedHyperlink"/>
      <w:u w:val="single"/>
    </w:rPr>
  </w:style>
  <w:style w:type="paragraph" w:styleId="NormalWeb">
    <w:name w:val="Normal (Web)"/>
    <w:basedOn w:val="Normal"/>
    <w:unhideWhenUsed/>
    <w:rsid w:val="001A270E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DefaultParagraphFont"/>
    <w:rsid w:val="001A27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70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mmentcontentpara">
    <w:name w:val="commentcontentpara"/>
    <w:basedOn w:val="Normal"/>
    <w:rsid w:val="001A270E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1A270E"/>
  </w:style>
  <w:style w:type="character" w:customStyle="1" w:styleId="eop">
    <w:name w:val="eop"/>
    <w:basedOn w:val="DefaultParagraphFont"/>
    <w:rsid w:val="001A27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A270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A270E"/>
    <w:rPr>
      <w:rFonts w:ascii="Consolas" w:eastAsia="Times New Roman" w:hAnsi="Consolas" w:cs="Consolas"/>
      <w:sz w:val="20"/>
      <w:szCs w:val="20"/>
    </w:rPr>
  </w:style>
  <w:style w:type="character" w:styleId="Strong">
    <w:name w:val="Strong"/>
    <w:basedOn w:val="DefaultParagraphFont"/>
    <w:qFormat/>
    <w:rsid w:val="001A270E"/>
    <w:rPr>
      <w:b/>
      <w:bCs/>
    </w:rPr>
  </w:style>
  <w:style w:type="character" w:customStyle="1" w:styleId="apple-converted-space">
    <w:name w:val="apple-converted-space"/>
    <w:basedOn w:val="DefaultParagraphFont"/>
    <w:rsid w:val="001A270E"/>
  </w:style>
  <w:style w:type="character" w:customStyle="1" w:styleId="gmail-authorname">
    <w:name w:val="gmail-authorname"/>
    <w:basedOn w:val="DefaultParagraphFont"/>
    <w:rsid w:val="001A270E"/>
  </w:style>
  <w:style w:type="character" w:customStyle="1" w:styleId="gmail-journaltitle">
    <w:name w:val="gmail-journaltitle"/>
    <w:basedOn w:val="DefaultParagraphFont"/>
    <w:rsid w:val="001A270E"/>
  </w:style>
  <w:style w:type="character" w:customStyle="1" w:styleId="gmail-articlecitationyear">
    <w:name w:val="gmail-articlecitationyear"/>
    <w:basedOn w:val="DefaultParagraphFont"/>
    <w:rsid w:val="001A270E"/>
  </w:style>
  <w:style w:type="character" w:customStyle="1" w:styleId="previewtxt">
    <w:name w:val="previewtxt"/>
    <w:basedOn w:val="DefaultParagraphFont"/>
    <w:rsid w:val="001A270E"/>
  </w:style>
  <w:style w:type="character" w:styleId="Emphasis">
    <w:name w:val="Emphasis"/>
    <w:basedOn w:val="DefaultParagraphFont"/>
    <w:uiPriority w:val="20"/>
    <w:qFormat/>
    <w:rsid w:val="001A270E"/>
    <w:rPr>
      <w:i/>
      <w:iCs/>
    </w:rPr>
  </w:style>
  <w:style w:type="character" w:customStyle="1" w:styleId="st">
    <w:name w:val="st"/>
    <w:basedOn w:val="DefaultParagraphFont"/>
    <w:rsid w:val="001A270E"/>
  </w:style>
  <w:style w:type="table" w:styleId="TableGrid">
    <w:name w:val="Table Grid"/>
    <w:basedOn w:val="TableNormal"/>
    <w:uiPriority w:val="59"/>
    <w:rsid w:val="001A270E"/>
    <w:rPr>
      <w:rFonts w:ascii="Times New Roman" w:hAnsi="Times New Roman" w:cs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rsid w:val="001A270E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rsid w:val="001A270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A270E"/>
  </w:style>
  <w:style w:type="paragraph" w:styleId="Revision">
    <w:name w:val="Revision"/>
    <w:hidden/>
    <w:uiPriority w:val="99"/>
    <w:semiHidden/>
    <w:rsid w:val="001A270E"/>
    <w:rPr>
      <w:rFonts w:ascii="Times New Roman" w:eastAsia="Times New Roman" w:hAnsi="Times New Roman" w:cs="Times New Roman"/>
    </w:rPr>
  </w:style>
  <w:style w:type="table" w:customStyle="1" w:styleId="GridTable1Light-Accent11">
    <w:name w:val="Grid Table 1 Light - Accent 11"/>
    <w:basedOn w:val="TableNormal"/>
    <w:uiPriority w:val="46"/>
    <w:rsid w:val="00D47147"/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mail-highwire-citation-authors">
    <w:name w:val="gmail-highwire-citation-authors"/>
    <w:basedOn w:val="DefaultParagraphFont"/>
    <w:rsid w:val="00D47147"/>
  </w:style>
  <w:style w:type="character" w:customStyle="1" w:styleId="gmail-highwire-citation-author">
    <w:name w:val="gmail-highwire-citation-author"/>
    <w:basedOn w:val="DefaultParagraphFont"/>
    <w:rsid w:val="00D47147"/>
  </w:style>
  <w:style w:type="character" w:customStyle="1" w:styleId="gmail-nlm-surname">
    <w:name w:val="gmail-nlm-surname"/>
    <w:basedOn w:val="DefaultParagraphFont"/>
    <w:rsid w:val="00D47147"/>
  </w:style>
  <w:style w:type="character" w:customStyle="1" w:styleId="gmail-citation-et">
    <w:name w:val="gmail-citation-et"/>
    <w:basedOn w:val="DefaultParagraphFont"/>
    <w:rsid w:val="00D47147"/>
  </w:style>
  <w:style w:type="character" w:customStyle="1" w:styleId="gmail-highwire-cite-metadata-journal">
    <w:name w:val="gmail-highwire-cite-metadata-journal"/>
    <w:basedOn w:val="DefaultParagraphFont"/>
    <w:rsid w:val="00D47147"/>
  </w:style>
  <w:style w:type="character" w:customStyle="1" w:styleId="gmail-highwire-cite-metadata-year">
    <w:name w:val="gmail-highwire-cite-metadata-year"/>
    <w:basedOn w:val="DefaultParagraphFont"/>
    <w:rsid w:val="00D47147"/>
  </w:style>
  <w:style w:type="character" w:customStyle="1" w:styleId="gmail-highwire-cite-metadata-volume">
    <w:name w:val="gmail-highwire-cite-metadata-volume"/>
    <w:basedOn w:val="DefaultParagraphFont"/>
    <w:rsid w:val="00D47147"/>
  </w:style>
  <w:style w:type="character" w:customStyle="1" w:styleId="gmail-highwire-cite-metadata-pages">
    <w:name w:val="gmail-highwire-cite-metadata-pages"/>
    <w:basedOn w:val="DefaultParagraphFont"/>
    <w:rsid w:val="00D47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a Arcia Ramos</dc:creator>
  <cp:lastModifiedBy>AJTUALA</cp:lastModifiedBy>
  <cp:revision>4</cp:revision>
  <dcterms:created xsi:type="dcterms:W3CDTF">2019-04-14T21:14:00Z</dcterms:created>
  <dcterms:modified xsi:type="dcterms:W3CDTF">2019-04-23T15:38:00Z</dcterms:modified>
</cp:coreProperties>
</file>